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F1F87" w14:textId="7803ECEF" w:rsidR="005A6DD9" w:rsidRPr="005A6DD9" w:rsidRDefault="005A6DD9">
      <w:r>
        <w:rPr>
          <w:b/>
          <w:bCs/>
        </w:rPr>
        <w:t xml:space="preserve">Supplemental table </w:t>
      </w:r>
      <w:r w:rsidR="00EC613D">
        <w:rPr>
          <w:b/>
          <w:bCs/>
        </w:rPr>
        <w:t>2</w:t>
      </w:r>
      <w:r>
        <w:rPr>
          <w:b/>
          <w:bCs/>
        </w:rPr>
        <w:t xml:space="preserve">. Pre- and post-CABG LVEF by imaging modality </w:t>
      </w:r>
    </w:p>
    <w:p w14:paraId="07AB27AD" w14:textId="77777777" w:rsidR="005A6DD9" w:rsidRDefault="005A6DD9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6"/>
        <w:gridCol w:w="1869"/>
        <w:gridCol w:w="1870"/>
        <w:gridCol w:w="1868"/>
        <w:gridCol w:w="1867"/>
      </w:tblGrid>
      <w:tr w:rsidR="00AA425D" w:rsidRPr="005A6DD9" w14:paraId="5388464F" w14:textId="77777777" w:rsidTr="005A6DD9">
        <w:tc>
          <w:tcPr>
            <w:tcW w:w="1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BDC61A" w14:textId="77777777" w:rsidR="00AA425D" w:rsidRPr="005A6DD9" w:rsidRDefault="00AA425D">
            <w:pPr>
              <w:pStyle w:val="NormalWeb"/>
              <w:spacing w:after="0" w:afterAutospacing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6DD9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5CCAE" w14:textId="40E8828C" w:rsidR="00AA425D" w:rsidRPr="005A6DD9" w:rsidRDefault="00AA425D">
            <w:pPr>
              <w:pStyle w:val="NormalWeb"/>
              <w:spacing w:after="0" w:afterAutospacing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DD9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Preoperative </w:t>
            </w:r>
            <w:r w:rsidR="005A6DD9" w:rsidRPr="005A6DD9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LV</w:t>
            </w:r>
            <w:r w:rsidRPr="005A6DD9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EF</w:t>
            </w:r>
            <w:r w:rsidR="005A6DD9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^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A0528" w14:textId="32E50F99" w:rsidR="00AA425D" w:rsidRPr="005A6DD9" w:rsidRDefault="00AA425D">
            <w:pPr>
              <w:pStyle w:val="NormalWeb"/>
              <w:spacing w:after="0" w:afterAutospacing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DD9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Postoperative </w:t>
            </w:r>
            <w:r w:rsidR="005A6DD9" w:rsidRPr="005A6DD9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LV</w:t>
            </w:r>
            <w:r w:rsidRPr="005A6DD9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EF</w:t>
            </w:r>
            <w:r w:rsidR="005A6DD9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^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4901E" w14:textId="18943926" w:rsidR="00AA425D" w:rsidRPr="005A6DD9" w:rsidRDefault="00AA425D">
            <w:pPr>
              <w:pStyle w:val="NormalWeb"/>
              <w:spacing w:after="0" w:afterAutospacing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DD9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Difference in </w:t>
            </w:r>
            <w:r w:rsidR="005A6DD9" w:rsidRPr="005A6DD9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LV</w:t>
            </w:r>
            <w:r w:rsidRPr="005A6DD9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EF</w:t>
            </w:r>
            <w:r w:rsidR="005A6DD9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^</w:t>
            </w:r>
          </w:p>
        </w:tc>
        <w:tc>
          <w:tcPr>
            <w:tcW w:w="18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9BEC4" w14:textId="77777777" w:rsidR="00AA425D" w:rsidRPr="005A6DD9" w:rsidRDefault="00AA425D">
            <w:pPr>
              <w:pStyle w:val="NormalWeb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5A6DD9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 value</w:t>
            </w:r>
          </w:p>
        </w:tc>
      </w:tr>
      <w:tr w:rsidR="00AA425D" w:rsidRPr="005A6DD9" w14:paraId="2EEDEF4E" w14:textId="77777777" w:rsidTr="005A6DD9">
        <w:tc>
          <w:tcPr>
            <w:tcW w:w="1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E2E20" w14:textId="194D0228" w:rsidR="00AA425D" w:rsidRPr="005A6DD9" w:rsidRDefault="00AA425D">
            <w:pPr>
              <w:pStyle w:val="NormalWeb"/>
              <w:spacing w:after="0" w:afterAutospacing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DD9">
              <w:rPr>
                <w:rFonts w:ascii="Arial" w:hAnsi="Arial" w:cs="Arial"/>
                <w:color w:val="000000"/>
                <w:sz w:val="24"/>
                <w:szCs w:val="24"/>
              </w:rPr>
              <w:t>Echo</w:t>
            </w:r>
            <w:r w:rsidR="00607A1B" w:rsidRPr="005A6DD9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5A6DD9" w:rsidRPr="005A6DD9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="005A6DD9" w:rsidRPr="005A6DD9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n </w:t>
            </w:r>
            <w:r w:rsidR="00607A1B" w:rsidRPr="005A6DD9">
              <w:rPr>
                <w:rFonts w:ascii="Arial" w:hAnsi="Arial" w:cs="Arial"/>
                <w:color w:val="000000"/>
                <w:sz w:val="24"/>
                <w:szCs w:val="24"/>
              </w:rPr>
              <w:t>=</w:t>
            </w:r>
            <w:r w:rsidR="005A6DD9" w:rsidRPr="005A6DD9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607A1B" w:rsidRPr="005A6DD9">
              <w:rPr>
                <w:rFonts w:ascii="Arial" w:hAnsi="Arial" w:cs="Arial"/>
                <w:color w:val="000000"/>
                <w:sz w:val="24"/>
                <w:szCs w:val="24"/>
              </w:rPr>
              <w:t>191</w:t>
            </w:r>
            <w:r w:rsidR="005A6DD9" w:rsidRPr="005A6DD9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C4AE9" w14:textId="121A038D" w:rsidR="00AA425D" w:rsidRPr="005A6DD9" w:rsidRDefault="00AA425D">
            <w:pPr>
              <w:pStyle w:val="NormalWeb"/>
              <w:spacing w:after="0" w:afterAutospacing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DD9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  <w:r w:rsidR="00607A1B" w:rsidRPr="005A6DD9">
              <w:rPr>
                <w:rFonts w:ascii="Arial" w:hAnsi="Arial" w:cs="Arial"/>
                <w:color w:val="000000"/>
                <w:sz w:val="24"/>
                <w:szCs w:val="24"/>
              </w:rPr>
              <w:t>29.7 (8.1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2727C" w14:textId="7A1F109F" w:rsidR="00AA425D" w:rsidRPr="005A6DD9" w:rsidRDefault="00607A1B">
            <w:pPr>
              <w:pStyle w:val="NormalWeb"/>
              <w:spacing w:after="0" w:afterAutospacing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DD9">
              <w:rPr>
                <w:rFonts w:ascii="Arial" w:hAnsi="Arial" w:cs="Arial"/>
                <w:color w:val="000000"/>
                <w:sz w:val="24"/>
                <w:szCs w:val="24"/>
              </w:rPr>
              <w:t>33.1 (10.1)</w:t>
            </w:r>
            <w:r w:rsidR="00AA425D" w:rsidRPr="005A6DD9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BECE79" w14:textId="2E7072A2" w:rsidR="00AA425D" w:rsidRPr="005A6DD9" w:rsidRDefault="00AA425D">
            <w:pPr>
              <w:pStyle w:val="NormalWeb"/>
              <w:spacing w:after="0" w:afterAutospacing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DD9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  <w:r w:rsidR="00607A1B" w:rsidRPr="005A6DD9">
              <w:rPr>
                <w:rFonts w:ascii="Arial" w:hAnsi="Arial" w:cs="Arial"/>
                <w:color w:val="000000"/>
                <w:sz w:val="24"/>
                <w:szCs w:val="24"/>
              </w:rPr>
              <w:t>3.4 (10.3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3C01D" w14:textId="31EB051F" w:rsidR="00AA425D" w:rsidRPr="005A6DD9" w:rsidRDefault="00AA425D">
            <w:pPr>
              <w:pStyle w:val="NormalWeb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DD9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  <w:r w:rsidR="00607A1B" w:rsidRPr="005A6DD9">
              <w:rPr>
                <w:rFonts w:ascii="Arial" w:hAnsi="Arial" w:cs="Arial"/>
                <w:color w:val="000000"/>
                <w:sz w:val="24"/>
                <w:szCs w:val="24"/>
              </w:rPr>
              <w:t>&lt;0.0001</w:t>
            </w:r>
            <w:r w:rsidR="005A6DD9" w:rsidRPr="005A6DD9">
              <w:rPr>
                <w:rFonts w:ascii="Arial" w:hAnsi="Arial" w:cs="Arial"/>
                <w:color w:val="000000"/>
                <w:sz w:val="24"/>
                <w:szCs w:val="24"/>
              </w:rPr>
              <w:t>*</w:t>
            </w:r>
          </w:p>
        </w:tc>
      </w:tr>
      <w:tr w:rsidR="00AA425D" w:rsidRPr="005A6DD9" w14:paraId="4B8AED4A" w14:textId="77777777" w:rsidTr="005A6DD9">
        <w:tc>
          <w:tcPr>
            <w:tcW w:w="1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0243D9" w14:textId="1B22BFAB" w:rsidR="00AA425D" w:rsidRPr="005A6DD9" w:rsidRDefault="00AA425D">
            <w:pPr>
              <w:pStyle w:val="NormalWeb"/>
              <w:spacing w:after="0" w:afterAutospacing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DD9">
              <w:rPr>
                <w:rFonts w:ascii="Arial" w:hAnsi="Arial" w:cs="Arial"/>
                <w:color w:val="000000"/>
                <w:sz w:val="24"/>
                <w:szCs w:val="24"/>
              </w:rPr>
              <w:t>CMR</w:t>
            </w:r>
            <w:r w:rsidR="00607A1B" w:rsidRPr="005A6DD9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5A6DD9" w:rsidRPr="005A6DD9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="005A6DD9" w:rsidRPr="005A6DD9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n </w:t>
            </w:r>
            <w:r w:rsidR="00607A1B" w:rsidRPr="005A6DD9">
              <w:rPr>
                <w:rFonts w:ascii="Arial" w:hAnsi="Arial" w:cs="Arial"/>
                <w:color w:val="000000"/>
                <w:sz w:val="24"/>
                <w:szCs w:val="24"/>
              </w:rPr>
              <w:t>=</w:t>
            </w:r>
            <w:r w:rsidR="005A6DD9" w:rsidRPr="005A6DD9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607A1B" w:rsidRPr="005A6DD9">
              <w:rPr>
                <w:rFonts w:ascii="Arial" w:hAnsi="Arial" w:cs="Arial"/>
                <w:color w:val="000000"/>
                <w:sz w:val="24"/>
                <w:szCs w:val="24"/>
              </w:rPr>
              <w:t>273</w:t>
            </w:r>
            <w:r w:rsidR="005A6DD9" w:rsidRPr="005A6DD9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1C4BB" w14:textId="3FFCD8E1" w:rsidR="00AA425D" w:rsidRPr="005A6DD9" w:rsidRDefault="00AA425D">
            <w:pPr>
              <w:pStyle w:val="NormalWeb"/>
              <w:spacing w:after="0" w:afterAutospacing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DD9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  <w:r w:rsidR="00607A1B" w:rsidRPr="005A6DD9">
              <w:rPr>
                <w:rFonts w:ascii="Arial" w:hAnsi="Arial" w:cs="Arial"/>
                <w:color w:val="000000"/>
                <w:sz w:val="24"/>
                <w:szCs w:val="24"/>
              </w:rPr>
              <w:t>27.4 (10.7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151F29" w14:textId="18A2A9AD" w:rsidR="00AA425D" w:rsidRPr="005A6DD9" w:rsidRDefault="00607A1B">
            <w:pPr>
              <w:pStyle w:val="NormalWeb"/>
              <w:spacing w:after="0" w:afterAutospacing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DD9">
              <w:rPr>
                <w:rFonts w:ascii="Arial" w:hAnsi="Arial" w:cs="Arial"/>
                <w:color w:val="000000"/>
                <w:sz w:val="24"/>
                <w:szCs w:val="24"/>
              </w:rPr>
              <w:t>32.6 (13.4)</w:t>
            </w:r>
            <w:r w:rsidR="00AA425D" w:rsidRPr="005A6DD9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950F2" w14:textId="2AEA726A" w:rsidR="00AA425D" w:rsidRPr="005A6DD9" w:rsidRDefault="00AA425D">
            <w:pPr>
              <w:pStyle w:val="NormalWeb"/>
              <w:spacing w:after="0" w:afterAutospacing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DD9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  <w:r w:rsidR="00607A1B" w:rsidRPr="005A6DD9">
              <w:rPr>
                <w:rFonts w:ascii="Arial" w:hAnsi="Arial" w:cs="Arial"/>
                <w:color w:val="000000"/>
                <w:sz w:val="24"/>
                <w:szCs w:val="24"/>
              </w:rPr>
              <w:t>5.2 (12.1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8320B8" w14:textId="2030349B" w:rsidR="00AA425D" w:rsidRPr="005A6DD9" w:rsidRDefault="00AA425D">
            <w:pPr>
              <w:pStyle w:val="NormalWeb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DD9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  <w:r w:rsidR="00607A1B" w:rsidRPr="005A6DD9">
              <w:rPr>
                <w:rFonts w:ascii="Arial" w:hAnsi="Arial" w:cs="Arial"/>
                <w:color w:val="000000"/>
                <w:sz w:val="24"/>
                <w:szCs w:val="24"/>
              </w:rPr>
              <w:t>&lt;0.0001</w:t>
            </w:r>
            <w:r w:rsidR="005A6DD9" w:rsidRPr="005A6DD9">
              <w:rPr>
                <w:rFonts w:ascii="Arial" w:hAnsi="Arial" w:cs="Arial"/>
                <w:color w:val="000000"/>
                <w:sz w:val="24"/>
                <w:szCs w:val="24"/>
              </w:rPr>
              <w:t>*</w:t>
            </w:r>
          </w:p>
        </w:tc>
      </w:tr>
      <w:tr w:rsidR="00AA425D" w:rsidRPr="005A6DD9" w14:paraId="1EA9F49F" w14:textId="77777777" w:rsidTr="005A6DD9">
        <w:tc>
          <w:tcPr>
            <w:tcW w:w="1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DFD6F" w14:textId="7E7087A8" w:rsidR="00AA425D" w:rsidRPr="005A6DD9" w:rsidRDefault="00AA425D">
            <w:pPr>
              <w:pStyle w:val="NormalWeb"/>
              <w:spacing w:after="0" w:afterAutospacing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DD9">
              <w:rPr>
                <w:rFonts w:ascii="Arial" w:hAnsi="Arial" w:cs="Arial"/>
                <w:color w:val="000000"/>
                <w:sz w:val="24"/>
                <w:szCs w:val="24"/>
              </w:rPr>
              <w:t>R</w:t>
            </w:r>
            <w:r w:rsidR="005A6DD9" w:rsidRPr="005A6DD9">
              <w:rPr>
                <w:rFonts w:ascii="Arial" w:hAnsi="Arial" w:cs="Arial"/>
                <w:color w:val="000000"/>
                <w:sz w:val="24"/>
                <w:szCs w:val="24"/>
              </w:rPr>
              <w:t>N</w:t>
            </w:r>
            <w:r w:rsidR="00607A1B" w:rsidRPr="005A6DD9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5A6DD9" w:rsidRPr="005A6DD9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="005A6DD9" w:rsidRPr="005A6DD9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n </w:t>
            </w:r>
            <w:r w:rsidR="00607A1B" w:rsidRPr="005A6DD9">
              <w:rPr>
                <w:rFonts w:ascii="Arial" w:hAnsi="Arial" w:cs="Arial"/>
                <w:color w:val="000000"/>
                <w:sz w:val="24"/>
                <w:szCs w:val="24"/>
              </w:rPr>
              <w:t>=</w:t>
            </w:r>
            <w:r w:rsidR="005A6DD9" w:rsidRPr="005A6DD9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607A1B" w:rsidRPr="005A6DD9">
              <w:rPr>
                <w:rFonts w:ascii="Arial" w:hAnsi="Arial" w:cs="Arial"/>
                <w:color w:val="000000"/>
                <w:sz w:val="24"/>
                <w:szCs w:val="24"/>
              </w:rPr>
              <w:t>85</w:t>
            </w:r>
            <w:r w:rsidR="005A6DD9" w:rsidRPr="005A6DD9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06517" w14:textId="76F6B461" w:rsidR="00AA425D" w:rsidRPr="005A6DD9" w:rsidRDefault="00AA425D">
            <w:pPr>
              <w:pStyle w:val="NormalWeb"/>
              <w:spacing w:after="0" w:afterAutospacing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DD9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  <w:r w:rsidR="00607A1B" w:rsidRPr="005A6DD9">
              <w:rPr>
                <w:rFonts w:ascii="Arial" w:hAnsi="Arial" w:cs="Arial"/>
                <w:color w:val="000000"/>
                <w:sz w:val="24"/>
                <w:szCs w:val="24"/>
              </w:rPr>
              <w:t>27.9 (7.7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2EE0F" w14:textId="7EFCD1FE" w:rsidR="00AA425D" w:rsidRPr="005A6DD9" w:rsidRDefault="00607A1B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DD9">
              <w:rPr>
                <w:rFonts w:ascii="Arial" w:hAnsi="Arial" w:cs="Arial"/>
                <w:color w:val="000000"/>
                <w:sz w:val="24"/>
                <w:szCs w:val="24"/>
              </w:rPr>
              <w:t>33.8 (9.9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392F6" w14:textId="7F3423DF" w:rsidR="00AA425D" w:rsidRPr="005A6DD9" w:rsidRDefault="00AA425D">
            <w:pPr>
              <w:pStyle w:val="NormalWeb"/>
              <w:spacing w:after="0" w:afterAutospacing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DD9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  <w:r w:rsidR="00607A1B" w:rsidRPr="005A6DD9">
              <w:rPr>
                <w:rFonts w:ascii="Arial" w:hAnsi="Arial" w:cs="Arial"/>
                <w:color w:val="000000"/>
                <w:sz w:val="24"/>
                <w:szCs w:val="24"/>
              </w:rPr>
              <w:t>6.0 (8.1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9B537" w14:textId="745ED694" w:rsidR="00AA425D" w:rsidRPr="005A6DD9" w:rsidRDefault="00AA425D">
            <w:pPr>
              <w:pStyle w:val="NormalWeb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6DD9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  <w:r w:rsidR="00607A1B" w:rsidRPr="005A6DD9">
              <w:rPr>
                <w:rFonts w:ascii="Arial" w:hAnsi="Arial" w:cs="Arial"/>
                <w:color w:val="000000"/>
                <w:sz w:val="24"/>
                <w:szCs w:val="24"/>
              </w:rPr>
              <w:t>&lt;0.0001</w:t>
            </w:r>
            <w:r w:rsidR="005A6DD9" w:rsidRPr="005A6DD9">
              <w:rPr>
                <w:rFonts w:ascii="Arial" w:hAnsi="Arial" w:cs="Arial"/>
                <w:color w:val="000000"/>
                <w:sz w:val="24"/>
                <w:szCs w:val="24"/>
              </w:rPr>
              <w:t>*</w:t>
            </w:r>
          </w:p>
        </w:tc>
      </w:tr>
    </w:tbl>
    <w:p w14:paraId="04603E96" w14:textId="75CC1B91" w:rsidR="005A6DD9" w:rsidRDefault="005A6DD9" w:rsidP="00AA425D">
      <w:pPr>
        <w:rPr>
          <w:rFonts w:ascii="Arial" w:hAnsi="Arial" w:cs="Arial"/>
        </w:rPr>
      </w:pPr>
    </w:p>
    <w:p w14:paraId="523B38FD" w14:textId="0446D0EB" w:rsidR="005A6DD9" w:rsidRPr="005A6DD9" w:rsidRDefault="005A6DD9" w:rsidP="005A6DD9">
      <w:pPr>
        <w:rPr>
          <w:rFonts w:ascii="Arial" w:hAnsi="Arial" w:cs="Arial"/>
          <w:color w:val="222222"/>
        </w:rPr>
      </w:pPr>
      <w:r w:rsidRPr="005A6DD9">
        <w:rPr>
          <w:rFonts w:ascii="Arial" w:hAnsi="Arial" w:cs="Arial"/>
          <w:color w:val="222222"/>
        </w:rPr>
        <w:t xml:space="preserve">Abbreviations: </w:t>
      </w:r>
      <w:r w:rsidRPr="00085DE5">
        <w:rPr>
          <w:rFonts w:ascii="Arial" w:hAnsi="Arial" w:cs="Arial"/>
          <w:color w:val="000000" w:themeColor="text1"/>
        </w:rPr>
        <w:t>CABG=coronary artery bypass graft</w:t>
      </w:r>
      <w:r>
        <w:rPr>
          <w:rFonts w:ascii="Arial" w:hAnsi="Arial" w:cs="Arial"/>
          <w:color w:val="000000" w:themeColor="text1"/>
        </w:rPr>
        <w:t>,</w:t>
      </w:r>
      <w:r w:rsidRPr="005A6DD9">
        <w:rPr>
          <w:rFonts w:ascii="Arial" w:hAnsi="Arial" w:cs="Arial"/>
          <w:color w:val="222222"/>
        </w:rPr>
        <w:t xml:space="preserve"> CMR=cardiac magnetic resonance, Echo=transthoracic echocardiogram, </w:t>
      </w:r>
      <w:r>
        <w:rPr>
          <w:rFonts w:ascii="Arial" w:hAnsi="Arial" w:cs="Arial"/>
          <w:color w:val="222222"/>
        </w:rPr>
        <w:t>LV</w:t>
      </w:r>
      <w:r w:rsidRPr="005A6DD9">
        <w:rPr>
          <w:rFonts w:ascii="Arial" w:hAnsi="Arial" w:cs="Arial"/>
          <w:color w:val="222222"/>
        </w:rPr>
        <w:t>EF=</w:t>
      </w:r>
      <w:r>
        <w:rPr>
          <w:rFonts w:ascii="Arial" w:hAnsi="Arial" w:cs="Arial"/>
          <w:color w:val="222222"/>
        </w:rPr>
        <w:t xml:space="preserve">left ventricular </w:t>
      </w:r>
      <w:r w:rsidRPr="005A6DD9">
        <w:rPr>
          <w:rFonts w:ascii="Arial" w:hAnsi="Arial" w:cs="Arial"/>
          <w:color w:val="222222"/>
        </w:rPr>
        <w:t>ejection fraction, RN=Radionuclide</w:t>
      </w:r>
    </w:p>
    <w:p w14:paraId="4E251089" w14:textId="0961351C" w:rsidR="00EB0700" w:rsidRPr="005A6DD9" w:rsidRDefault="005A6DD9">
      <w:pPr>
        <w:rPr>
          <w:rFonts w:ascii="Arial" w:hAnsi="Arial" w:cs="Arial"/>
        </w:rPr>
      </w:pPr>
      <w:r>
        <w:rPr>
          <w:rFonts w:ascii="Arial" w:hAnsi="Arial" w:cs="Arial"/>
        </w:rPr>
        <w:t>^</w:t>
      </w:r>
      <w:r w:rsidR="00EB0700" w:rsidRPr="005A6DD9">
        <w:rPr>
          <w:rFonts w:ascii="Arial" w:hAnsi="Arial" w:cs="Arial"/>
        </w:rPr>
        <w:t>Mean (SD)</w:t>
      </w:r>
    </w:p>
    <w:p w14:paraId="1E2ED046" w14:textId="77777777" w:rsidR="005A6DD9" w:rsidRPr="005A6DD9" w:rsidRDefault="005A6DD9" w:rsidP="005A6DD9">
      <w:pPr>
        <w:rPr>
          <w:rFonts w:ascii="Arial" w:hAnsi="Arial" w:cs="Arial"/>
        </w:rPr>
      </w:pPr>
      <w:r w:rsidRPr="005A6DD9">
        <w:rPr>
          <w:rFonts w:ascii="Arial" w:hAnsi="Arial" w:cs="Arial"/>
        </w:rPr>
        <w:t>*</w:t>
      </w:r>
      <w:r w:rsidR="00EB0700" w:rsidRPr="005A6DD9">
        <w:rPr>
          <w:rFonts w:ascii="Arial" w:hAnsi="Arial" w:cs="Arial"/>
        </w:rPr>
        <w:t>Paired t-test</w:t>
      </w:r>
    </w:p>
    <w:p w14:paraId="6D37D732" w14:textId="77777777" w:rsidR="005A6DD9" w:rsidRDefault="005A6DD9"/>
    <w:sectPr w:rsidR="005A6D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25D"/>
    <w:rsid w:val="00384790"/>
    <w:rsid w:val="00433F0B"/>
    <w:rsid w:val="00494B1B"/>
    <w:rsid w:val="005A0512"/>
    <w:rsid w:val="005A6DD9"/>
    <w:rsid w:val="00607A1B"/>
    <w:rsid w:val="00996BE1"/>
    <w:rsid w:val="00AA425D"/>
    <w:rsid w:val="00AE587F"/>
    <w:rsid w:val="00C8167B"/>
    <w:rsid w:val="00EB0700"/>
    <w:rsid w:val="00EC613D"/>
    <w:rsid w:val="00F5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3C39B"/>
  <w15:chartTrackingRefBased/>
  <w15:docId w15:val="{05A2463C-8C34-438C-B74F-94AD63998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25D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A425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26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vely, Amy A.</dc:creator>
  <cp:keywords/>
  <dc:description/>
  <cp:lastModifiedBy>Michael Downey</cp:lastModifiedBy>
  <cp:revision>3</cp:revision>
  <cp:lastPrinted>2022-09-13T20:10:00Z</cp:lastPrinted>
  <dcterms:created xsi:type="dcterms:W3CDTF">2022-09-23T19:32:00Z</dcterms:created>
  <dcterms:modified xsi:type="dcterms:W3CDTF">2022-09-23T19:32:00Z</dcterms:modified>
</cp:coreProperties>
</file>